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EAB" w:rsidRDefault="0079241B">
      <w:r>
        <w:rPr>
          <w:noProof/>
          <w:lang w:eastAsia="it-IT"/>
        </w:rPr>
        <w:pict>
          <v:group id="Gruppo 1" o:spid="_x0000_s1027" style="position:absolute;margin-left:299.35pt;margin-top:18.15pt;width:231.8pt;height:293.7pt;z-index:251661312;mso-width-relative:margin" coordorigin="36365,2305" coordsize="29437,372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">
            <v:rect id="Rectangle 3" o:spid="_x0000_s1028" style="position:absolute;left:36365;top:2305;width:29438;height:8953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" strokeweight=".18mm">
              <v:fill opacity="24929f"/>
              <v:stroke endcap="square"/>
            </v:rect>
            <v:rect id="Rectangle 4" o:spid="_x0000_s1029" style="position:absolute;left:37032;top:2888;width:22199;height:1861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<v:stroke joinstyle="round"/>
              <v:textbox style="mso-fit-shape-to-text:t" inset="0,0,0,0">
                <w:txbxContent>
                  <w:p w:rsidR="00F27BB0" w:rsidRDefault="00F27BB0" w:rsidP="00F27BB0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asciiTheme="minorHAnsi" w:eastAsia="Microsoft YaHei" w:hAnsi="Calibri" w:cstheme="minorBidi"/>
                        <w:b/>
                        <w:bCs/>
                        <w:color w:val="000000"/>
                        <w:kern w:val="24"/>
                        <w:lang w:val="en-US"/>
                      </w:rPr>
                      <w:t>Records removed from the analysis</w:t>
                    </w:r>
                  </w:p>
                </w:txbxContent>
              </v:textbox>
            </v:rect>
            <v:rect id="Rectangle 5" o:spid="_x0000_s1030" style="position:absolute;left:37032;top:4910;width:9683;height:1860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<v:stroke joinstyle="round"/>
              <v:textbox style="mso-fit-shape-to-text:t" inset="0,0,0,0">
                <w:txbxContent>
                  <w:p w:rsidR="00F27BB0" w:rsidRDefault="00F27BB0" w:rsidP="00F27BB0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>Reviews  N = 72</w:t>
                    </w:r>
                  </w:p>
                </w:txbxContent>
              </v:textbox>
            </v:rect>
            <v:rect id="Rectangle 6" o:spid="_x0000_s1031" style="position:absolute;left:36832;top:37744;width:21209;height:1861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<v:stroke joinstyle="round"/>
              <v:textbox style="mso-fit-shape-to-text:t" inset="0,0,0,0">
                <w:txbxContent>
                  <w:p w:rsidR="00F27BB0" w:rsidRPr="00910EAB" w:rsidRDefault="00F27BB0" w:rsidP="00F27BB0">
                    <w:pPr>
                      <w:pStyle w:val="NormaleWeb"/>
                      <w:spacing w:before="0" w:beforeAutospacing="0" w:after="0" w:afterAutospacing="0"/>
                      <w:rPr>
                        <w:lang w:val="en-GB"/>
                      </w:rPr>
                    </w:pPr>
                    <w:r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 xml:space="preserve">No data on  sexual function </w:t>
                    </w:r>
                    <w:r w:rsidRPr="0079241B"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 xml:space="preserve">N = </w:t>
                    </w:r>
                    <w:r w:rsidR="007B78A6" w:rsidRPr="0079241B"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>51</w:t>
                    </w:r>
                  </w:p>
                </w:txbxContent>
              </v:textbox>
            </v:rect>
            <v:rect id="Rectangle 7" o:spid="_x0000_s1032" style="position:absolute;left:37032;top:6936;width:24396;height:1861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<v:stroke joinstyle="round"/>
              <v:textbox style="mso-fit-shape-to-text:t" inset="0,0,0,0">
                <w:txbxContent>
                  <w:p w:rsidR="00F27BB0" w:rsidRPr="00910EAB" w:rsidRDefault="00F27BB0" w:rsidP="00F27BB0">
                    <w:pPr>
                      <w:pStyle w:val="NormaleWeb"/>
                      <w:spacing w:before="0" w:beforeAutospacing="0" w:after="0" w:afterAutospacing="0"/>
                      <w:rPr>
                        <w:lang w:val="en-GB"/>
                      </w:rPr>
                    </w:pPr>
                    <w:r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>Editorial or commentary or letter N =12</w:t>
                    </w:r>
                  </w:p>
                </w:txbxContent>
              </v:textbox>
            </v:rect>
            <v:rect id="Rectangle 8" o:spid="_x0000_s1033" style="position:absolute;left:37032;top:8701;width:26606;height:1860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<v:stroke joinstyle="round"/>
              <v:textbox style="mso-fit-shape-to-text:t" inset="0,0,0,0">
                <w:txbxContent>
                  <w:p w:rsidR="00F27BB0" w:rsidRPr="00910EAB" w:rsidRDefault="00F27BB0" w:rsidP="00F27BB0">
                    <w:pPr>
                      <w:pStyle w:val="NormaleWeb"/>
                      <w:spacing w:before="0" w:beforeAutospacing="0" w:after="0" w:afterAutospacing="0"/>
                      <w:rPr>
                        <w:lang w:val="en-GB"/>
                      </w:rPr>
                    </w:pPr>
                    <w:r>
                      <w:rPr>
                        <w:rFonts w:asciiTheme="minorHAnsi" w:eastAsia="Microsoft YaHei" w:hAnsi="Calibri" w:cstheme="minorBidi"/>
                        <w:color w:val="000000"/>
                        <w:kern w:val="24"/>
                        <w:lang w:val="en-US"/>
                      </w:rPr>
                      <w:t>Studies conducted in animal models N = 25</w:t>
                    </w:r>
                  </w:p>
                </w:txbxContent>
              </v:textbox>
            </v:rect>
          </v:group>
        </w:pict>
      </w:r>
      <w:r w:rsidR="00910EAB">
        <w:rPr>
          <w:noProof/>
          <w:lang w:eastAsia="it-IT"/>
        </w:rPr>
        <w:pict>
          <v:line id="_x0000_s1051" style="position:absolute;z-index:251671552;visibility:visible" from="139.35pt,380.15pt" to="139.35pt,44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" strokecolor="black [3213]" strokeweight="2.75pt"/>
        </w:pict>
      </w:r>
      <w:r w:rsidR="00910EAB">
        <w:rPr>
          <w:noProof/>
          <w:lang w:eastAsia="it-IT"/>
        </w:rPr>
        <w:pict>
          <v:rect id="Rectangle 13" o:spid="_x0000_s1035" style="position:absolute;margin-left:0;margin-top:333.25pt;width:264.15pt;height:46.3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" filled="f" strokecolor="black [3213]">
            <v:stroke joinstyle="round"/>
            <v:textbox style="mso-fit-shape-to-text:t" inset="0,0,0,0">
              <w:txbxContent>
                <w:p w:rsidR="007B78A6" w:rsidRDefault="007B78A6" w:rsidP="00F27BB0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</w:pPr>
                </w:p>
                <w:p w:rsidR="00F27BB0" w:rsidRPr="00910EAB" w:rsidRDefault="007B78A6" w:rsidP="00F27BB0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Studies incl</w:t>
                  </w:r>
                  <w:r w:rsidR="00F27BB0"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ud</w:t>
                  </w: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ed</w:t>
                  </w:r>
                  <w:r w:rsidR="00F27BB0"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 xml:space="preserve"> in quantitative analysis N= </w:t>
                  </w:r>
                  <w:r w:rsidR="0079241B"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39</w:t>
                  </w:r>
                </w:p>
                <w:p w:rsidR="00F27BB0" w:rsidRPr="00910EAB" w:rsidRDefault="00F27BB0" w:rsidP="00F27BB0">
                  <w:pPr>
                    <w:pStyle w:val="NormaleWeb"/>
                    <w:spacing w:before="0" w:beforeAutospacing="0" w:after="0" w:afterAutospacing="0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 xml:space="preserve"> </w:t>
                  </w:r>
                </w:p>
              </w:txbxContent>
            </v:textbox>
          </v:rect>
        </w:pict>
      </w:r>
      <w:r w:rsidR="00910EAB">
        <w:rPr>
          <w:noProof/>
          <w:lang w:eastAsia="it-IT"/>
        </w:rPr>
        <w:pict>
          <v:line id="Connettore 1 61" o:spid="_x0000_s1038" style="position:absolute;z-index:251670528;visibility:visible" from="139.5pt,187.2pt" to="139.5pt,33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" strokecolor="black [3213]" strokeweight="2.75pt"/>
        </w:pict>
      </w:r>
      <w:r w:rsidR="009973F8">
        <w:rPr>
          <w:noProof/>
          <w:lang w:eastAsia="it-IT"/>
        </w:rPr>
        <w:pict>
          <v:rect id="Rectangle 1" o:spid="_x0000_s1026" style="position:absolute;margin-left:18.2pt;margin-top:0;width:244.9pt;height:24.1pt;z-index:251659264;visibility:visible;mso-wrap-style:no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" filled="f" strokeweight=".18mm">
            <v:stroke endcap="square"/>
          </v:rect>
        </w:pict>
      </w:r>
      <w:bookmarkStart w:id="0" w:name="_GoBack"/>
      <w:bookmarkEnd w:id="0"/>
      <w:r w:rsidR="009973F8">
        <w:rPr>
          <w:noProof/>
          <w:lang w:eastAsia="it-IT"/>
        </w:rPr>
        <w:pict>
          <v:rect id="Rectangle 2" o:spid="_x0000_s1049" style="position:absolute;margin-left:29.2pt;margin-top:4.75pt;width:227.75pt;height:14.5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" filled="f" stroked="f">
            <v:stroke joinstyle="round"/>
            <v:textbox style="mso-fit-shape-to-text:t" inset="0,0,0,0">
              <w:txbxContent>
                <w:p w:rsidR="00F27BB0" w:rsidRPr="00910EAB" w:rsidRDefault="00F27BB0" w:rsidP="00F27BB0">
                  <w:pPr>
                    <w:pStyle w:val="NormaleWeb"/>
                    <w:spacing w:before="0" w:beforeAutospacing="0" w:after="0" w:afterAutospacing="0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lang w:val="en-US"/>
                    </w:rPr>
                    <w:t xml:space="preserve">Records identified on Medline search N= 212 </w:t>
                  </w:r>
                </w:p>
              </w:txbxContent>
            </v:textbox>
          </v:rect>
        </w:pict>
      </w:r>
      <w:r w:rsidR="009973F8">
        <w:rPr>
          <w:noProof/>
          <w:lang w:eastAsia="it-IT"/>
        </w:rPr>
        <w:pict>
          <v:rect id="Rectangle 11" o:spid="_x0000_s1034" style="position:absolute;margin-left:8.75pt;margin-top:169.85pt;width:255.35pt;height:47.25pt;rotation:180;flip:y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" filled="f" strokecolor="black [3213]">
            <v:stroke joinstyle="round"/>
            <v:textbox style="mso-fit-shape-to-text:t" inset="0,0,0,0">
              <w:txbxContent>
                <w:p w:rsidR="00F27BB0" w:rsidRPr="00910EAB" w:rsidRDefault="00F27BB0" w:rsidP="00F27BB0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 xml:space="preserve">Full-text papers assessed for eligibility N= </w:t>
                  </w:r>
                  <w:r w:rsidR="007B78A6" w:rsidRPr="007B78A6"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100</w:t>
                  </w:r>
                </w:p>
              </w:txbxContent>
            </v:textbox>
          </v:rect>
        </w:pict>
      </w:r>
      <w:r w:rsidR="009973F8">
        <w:rPr>
          <w:noProof/>
          <w:lang w:eastAsia="it-IT"/>
        </w:rPr>
        <w:pict>
          <v:group id="Group 18" o:spid="_x0000_s1045" style="position:absolute;margin-left:142pt;margin-top:56.1pt;width:145.35pt;height:1.25pt;z-index:251664384" coordorigin="18036,7127" coordsize="13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">
            <v:line id="Line 19" o:spid="_x0000_s1048" style="position:absolute;visibility:visible" from="18036,7127" to="18050,7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" strokecolor="#666" strokeweight=".18mm">
              <v:stroke joinstyle="miter" endcap="round"/>
            </v:line>
            <v:line id="Line 20" o:spid="_x0000_s1047" style="position:absolute;visibility:visible" from="18036,7127" to="18050,7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" strokeweight=".18mm">
              <v:stroke joinstyle="miter" endcap="round"/>
            </v:line>
            <v:line id="Line 21" o:spid="_x0000_s1046" style="position:absolute;visibility:visible" from="18036,7127" to="18050,7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" strokeweight=".18mm">
              <v:stroke joinstyle="miter" endcap="round"/>
            </v:line>
          </v:group>
        </w:pict>
      </w:r>
      <w:r w:rsidR="009973F8">
        <w:rPr>
          <w:noProof/>
          <w:lang w:eastAsia="it-IT"/>
        </w:rPr>
        <w:pict>
          <v:group id="Group 22" o:spid="_x0000_s1041" style="position:absolute;margin-left:139.5pt;margin-top:287.95pt;width:145.5pt;height:1.25pt;z-index:251665408" coordorigin="17719,36569" coordsize="13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">
            <v:line id="Line 23" o:spid="_x0000_s1044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" strokecolor="#666" strokeweight=".18mm">
              <v:stroke joinstyle="miter" endcap="round"/>
            </v:line>
            <v:line id="Line 24" o:spid="_x0000_s1043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" strokeweight=".18mm">
              <v:stroke joinstyle="miter" endcap="round"/>
            </v:line>
            <v:line id="Line 25" o:spid="_x0000_s1042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" strokeweight=".18mm">
              <v:stroke joinstyle="miter" endcap="round"/>
            </v:line>
          </v:group>
        </w:pict>
      </w:r>
      <w:r w:rsidR="009973F8">
        <w:rPr>
          <w:noProof/>
          <w:lang w:eastAsia="it-IT"/>
        </w:rPr>
        <w:pict>
          <v:rect id="Rectangle 46" o:spid="_x0000_s1040" style="position:absolute;margin-left:284.45pt;margin-top:259.45pt;width:250.55pt;height:58.25pt;z-index:251666432;visibility:visible;mso-wrap-style:no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" filled="f" strokeweight=".18mm">
            <v:stroke endcap="square"/>
          </v:rect>
        </w:pict>
      </w:r>
      <w:r w:rsidR="009973F8">
        <w:rPr>
          <w:noProof/>
          <w:lang w:eastAsia="it-IT"/>
        </w:rPr>
        <w:pict>
          <v:rect id="Rectangle 47" o:spid="_x0000_s1036" style="position:absolute;margin-left:290pt;margin-top:264.5pt;width:182.1pt;height:14.5pt;z-index:25166745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" filled="f" stroked="f">
            <v:stroke joinstyle="round"/>
            <v:textbox style="mso-fit-shape-to-text:t" inset="0,0,0,0">
              <w:txbxContent>
                <w:p w:rsidR="00F27BB0" w:rsidRDefault="00F27BB0" w:rsidP="00F27BB0">
                  <w:pPr>
                    <w:pStyle w:val="NormaleWeb"/>
                    <w:spacing w:before="0" w:beforeAutospacing="0" w:after="0" w:afterAutospacing="0"/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lang w:val="en-US"/>
                    </w:rPr>
                    <w:t>Records removed from the analysis</w:t>
                  </w:r>
                </w:p>
              </w:txbxContent>
            </v:textbox>
          </v:rect>
        </w:pict>
      </w:r>
      <w:r w:rsidR="009973F8">
        <w:rPr>
          <w:noProof/>
          <w:lang w:eastAsia="it-IT"/>
        </w:rPr>
        <w:pict>
          <v:rect id="Rectangle 49" o:spid="_x0000_s1037" style="position:absolute;margin-left:290pt;margin-top:280.6pt;width:236.15pt;height:14.55pt;z-index:251668480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" filled="f" stroked="f">
            <v:stroke joinstyle="round"/>
            <v:textbox style="mso-fit-shape-to-text:t" inset="0,0,0,0">
              <w:txbxContent>
                <w:p w:rsidR="00F27BB0" w:rsidRDefault="00F27BB0" w:rsidP="00F27BB0">
                  <w:pPr>
                    <w:pStyle w:val="NormaleWeb"/>
                    <w:spacing w:before="0" w:beforeAutospacing="0" w:after="0" w:afterAutospacing="0"/>
                  </w:pPr>
                  <w:r>
                    <w:rPr>
                      <w:rFonts w:asciiTheme="minorHAnsi" w:eastAsia="Microsoft YaHei" w:hAnsi="Calibri" w:cstheme="minorBidi"/>
                      <w:color w:val="000000"/>
                      <w:kern w:val="24"/>
                      <w:lang w:val="en-US"/>
                    </w:rPr>
                    <w:t>No data on ED in non beta-blocker treated  N =</w:t>
                  </w:r>
                  <w:r w:rsidR="00B37099">
                    <w:rPr>
                      <w:rFonts w:asciiTheme="minorHAnsi" w:eastAsia="Microsoft YaHei" w:hAnsi="Calibri" w:cstheme="minorBidi"/>
                      <w:color w:val="000000"/>
                      <w:kern w:val="24"/>
                      <w:lang w:val="en-US"/>
                    </w:rPr>
                    <w:t xml:space="preserve"> </w:t>
                  </w:r>
                  <w:r w:rsidR="0079241B">
                    <w:rPr>
                      <w:rFonts w:asciiTheme="minorHAnsi" w:eastAsia="Microsoft YaHei" w:hAnsi="Calibri" w:cstheme="minorBidi"/>
                      <w:color w:val="000000"/>
                      <w:kern w:val="24"/>
                      <w:lang w:val="en-US"/>
                    </w:rPr>
                    <w:t>10</w:t>
                  </w:r>
                </w:p>
              </w:txbxContent>
            </v:textbox>
          </v:rect>
        </w:pict>
      </w:r>
      <w:r w:rsidR="009973F8">
        <w:rPr>
          <w:noProof/>
          <w:lang w:eastAsia="it-IT"/>
        </w:rPr>
        <w:pict>
          <v:line id="Connettore 1 2" o:spid="_x0000_s1039" style="position:absolute;z-index:251669504;visibility:visible" from="140.6pt,24.7pt" to="140.6pt,17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" strokecolor="black [3213]" strokeweight="2.75pt"/>
        </w:pict>
      </w:r>
    </w:p>
    <w:p w:rsidR="00910EAB" w:rsidRDefault="00910EAB" w:rsidP="00910EAB"/>
    <w:p w:rsidR="0079241B" w:rsidRDefault="0079241B" w:rsidP="00910EAB">
      <w:pPr>
        <w:tabs>
          <w:tab w:val="left" w:pos="3235"/>
        </w:tabs>
      </w:pPr>
      <w:r>
        <w:rPr>
          <w:noProof/>
          <w:lang w:eastAsia="it-IT"/>
        </w:rPr>
        <w:pict>
          <v:line id="_x0000_s1058" style="position:absolute;z-index:251675648;visibility:visible" from="64.95pt,401.6pt" to="64.95pt,46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" strokecolor="black [3213]" strokeweight="2.75pt"/>
        </w:pict>
      </w:r>
      <w:r>
        <w:rPr>
          <w:noProof/>
          <w:lang w:eastAsia="it-IT"/>
        </w:rPr>
        <w:pict>
          <v:rect id="_x0000_s1053" style="position:absolute;margin-left:183.55pt;margin-top:465.55pt;width:157.1pt;height:46.3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" filled="f" strokecolor="black [3213]">
            <v:stroke joinstyle="round"/>
            <v:textbox style="mso-fit-shape-to-text:t" inset="0,0,0,0">
              <w:txbxContent>
                <w:p w:rsidR="0079241B" w:rsidRDefault="0079241B" w:rsidP="0079241B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</w:pPr>
                </w:p>
                <w:p w:rsidR="0079241B" w:rsidRPr="00910EAB" w:rsidRDefault="0079241B" w:rsidP="0079241B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Interventional studies N= 21</w:t>
                  </w:r>
                </w:p>
                <w:p w:rsidR="0079241B" w:rsidRPr="00910EAB" w:rsidRDefault="0079241B" w:rsidP="0079241B">
                  <w:pPr>
                    <w:pStyle w:val="NormaleWeb"/>
                    <w:spacing w:before="0" w:beforeAutospacing="0" w:after="0" w:afterAutospacing="0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noProof/>
          <w:lang w:eastAsia="it-IT"/>
        </w:rPr>
        <w:pict>
          <v:line id="_x0000_s1059" style="position:absolute;z-index:251676672;visibility:visible" from="211.5pt,401.9pt" to="211.5pt,46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" strokecolor="black [3213]" strokeweight="2.75pt"/>
        </w:pict>
      </w:r>
      <w:r>
        <w:rPr>
          <w:noProof/>
          <w:lang w:eastAsia="it-IT"/>
        </w:rPr>
        <w:pict>
          <v:rect id="_x0000_s1052" style="position:absolute;margin-left:-32.4pt;margin-top:465.25pt;width:181.15pt;height:46.3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" filled="f" strokecolor="black [3213]">
            <v:stroke joinstyle="round"/>
            <v:textbox style="mso-fit-shape-to-text:t" inset="0,0,0,0">
              <w:txbxContent>
                <w:p w:rsidR="00910EAB" w:rsidRDefault="00910EAB" w:rsidP="00910EAB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</w:pPr>
                </w:p>
                <w:p w:rsidR="00910EAB" w:rsidRPr="00910EAB" w:rsidRDefault="00910EAB" w:rsidP="00910EAB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>Epidemiological Studies  N= 18</w:t>
                  </w:r>
                </w:p>
                <w:p w:rsidR="00910EAB" w:rsidRPr="00910EAB" w:rsidRDefault="00910EAB" w:rsidP="00910EAB">
                  <w:pPr>
                    <w:pStyle w:val="NormaleWeb"/>
                    <w:spacing w:before="0" w:beforeAutospacing="0" w:after="0" w:afterAutospacing="0"/>
                    <w:rPr>
                      <w:lang w:val="en-GB"/>
                    </w:rPr>
                  </w:pPr>
                  <w:r>
                    <w:rPr>
                      <w:rFonts w:asciiTheme="minorHAnsi" w:eastAsia="Microsoft YaHei" w:hAnsi="Calibri" w:cstheme="minorBidi"/>
                      <w:b/>
                      <w:bCs/>
                      <w:color w:val="000000"/>
                      <w:kern w:val="24"/>
                      <w:sz w:val="26"/>
                      <w:szCs w:val="26"/>
                      <w:lang w:val="en-US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noProof/>
          <w:lang w:eastAsia="it-IT"/>
        </w:rPr>
        <w:pict>
          <v:group id="_x0000_s1054" style="position:absolute;margin-left:66.9pt;margin-top:401.2pt;width:145.5pt;height:1.25pt;z-index:251674624" coordorigin="17719,36569" coordsize="13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">
            <v:line id="Line 23" o:spid="_x0000_s1055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" strokecolor="#666" strokeweight=".18mm">
              <v:stroke joinstyle="miter" endcap="round"/>
            </v:line>
            <v:line id="Line 24" o:spid="_x0000_s1056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" strokeweight=".18mm">
              <v:stroke joinstyle="miter" endcap="round"/>
            </v:line>
            <v:line id="Line 25" o:spid="_x0000_s1057" style="position:absolute;visibility:visible" from="17719,36569" to="17732,36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" strokeweight=".18mm">
              <v:stroke joinstyle="miter" endcap="round"/>
            </v:line>
          </v:group>
        </w:pict>
      </w:r>
      <w:r w:rsidR="00910EAB">
        <w:tab/>
      </w:r>
    </w:p>
    <w:p w:rsidR="0079241B" w:rsidRDefault="0079241B">
      <w:r>
        <w:br w:type="page"/>
      </w:r>
    </w:p>
    <w:p w:rsidR="00573825" w:rsidRPr="0079241B" w:rsidRDefault="0079241B" w:rsidP="00910EAB">
      <w:pPr>
        <w:tabs>
          <w:tab w:val="left" w:pos="3235"/>
        </w:tabs>
        <w:rPr>
          <w:rFonts w:ascii="Times New Roman" w:hAnsi="Times New Roman" w:cs="Times New Roman"/>
          <w:b/>
          <w:sz w:val="24"/>
          <w:lang w:val="en-GB"/>
        </w:rPr>
      </w:pPr>
      <w:r w:rsidRPr="0079241B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Appendix A. </w:t>
      </w:r>
      <w:r w:rsidRPr="00C95AEE">
        <w:rPr>
          <w:rFonts w:ascii="Times New Roman" w:hAnsi="Times New Roman" w:cs="Times New Roman"/>
          <w:sz w:val="24"/>
          <w:szCs w:val="24"/>
          <w:lang w:val="en-US"/>
        </w:rPr>
        <w:t>Flow chart of the included studies</w:t>
      </w:r>
    </w:p>
    <w:sectPr w:rsidR="00573825" w:rsidRPr="0079241B" w:rsidSect="00997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27BB0"/>
    <w:rsid w:val="003A3D79"/>
    <w:rsid w:val="00573825"/>
    <w:rsid w:val="0079241B"/>
    <w:rsid w:val="007B78A6"/>
    <w:rsid w:val="00910EAB"/>
    <w:rsid w:val="009973F8"/>
    <w:rsid w:val="00B37099"/>
    <w:rsid w:val="00F27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73F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27B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0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0E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A Walter GAV</dc:creator>
  <cp:lastModifiedBy>Giovanni</cp:lastModifiedBy>
  <cp:revision>2</cp:revision>
  <dcterms:created xsi:type="dcterms:W3CDTF">2024-03-30T09:59:00Z</dcterms:created>
  <dcterms:modified xsi:type="dcterms:W3CDTF">2024-03-30T09:59:00Z</dcterms:modified>
</cp:coreProperties>
</file>